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1462"/>
        <w:tblW w:w="0" w:type="auto"/>
        <w:tblLook w:val="04A0" w:firstRow="1" w:lastRow="0" w:firstColumn="1" w:lastColumn="0" w:noHBand="0" w:noVBand="1"/>
      </w:tblPr>
      <w:tblGrid>
        <w:gridCol w:w="2388"/>
        <w:gridCol w:w="776"/>
        <w:gridCol w:w="1270"/>
        <w:gridCol w:w="1286"/>
        <w:gridCol w:w="1298"/>
        <w:gridCol w:w="1300"/>
      </w:tblGrid>
      <w:tr w:rsidR="00267569" w14:paraId="691386EF" w14:textId="77777777" w:rsidTr="00586F70">
        <w:tc>
          <w:tcPr>
            <w:tcW w:w="2388" w:type="dxa"/>
          </w:tcPr>
          <w:p w14:paraId="31436428" w14:textId="77777777" w:rsidR="00267569" w:rsidRDefault="00267569" w:rsidP="00267569"/>
        </w:tc>
        <w:tc>
          <w:tcPr>
            <w:tcW w:w="776" w:type="dxa"/>
          </w:tcPr>
          <w:p w14:paraId="32E52788" w14:textId="4C27E32F" w:rsidR="00267569" w:rsidRDefault="00267569" w:rsidP="00267569"/>
        </w:tc>
        <w:tc>
          <w:tcPr>
            <w:tcW w:w="1270" w:type="dxa"/>
          </w:tcPr>
          <w:p w14:paraId="1C2A6C2B" w14:textId="0FBE224E" w:rsidR="00267569" w:rsidRPr="00586F70" w:rsidRDefault="00267569" w:rsidP="005D4F8A">
            <w:pPr>
              <w:jc w:val="center"/>
              <w:rPr>
                <w:b/>
                <w:bCs/>
                <w:i/>
                <w:iCs/>
              </w:rPr>
            </w:pPr>
            <w:r w:rsidRPr="00586F70"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286" w:type="dxa"/>
          </w:tcPr>
          <w:p w14:paraId="22846658" w14:textId="2B44E46D" w:rsidR="00267569" w:rsidRPr="00586F70" w:rsidRDefault="00267569" w:rsidP="005D4F8A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586F70">
              <w:rPr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298" w:type="dxa"/>
          </w:tcPr>
          <w:p w14:paraId="4C5704B3" w14:textId="2CBD7D36" w:rsidR="00267569" w:rsidRPr="00586F70" w:rsidRDefault="00586F70" w:rsidP="005D4F8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300" w:type="dxa"/>
          </w:tcPr>
          <w:p w14:paraId="415C32D9" w14:textId="45974B60" w:rsidR="00267569" w:rsidRPr="00586F70" w:rsidRDefault="00267569" w:rsidP="005D4F8A">
            <w:pPr>
              <w:jc w:val="center"/>
              <w:rPr>
                <w:b/>
                <w:bCs/>
                <w:i/>
                <w:iCs/>
              </w:rPr>
            </w:pPr>
            <w:r w:rsidRPr="00586F70">
              <w:rPr>
                <w:rFonts w:ascii="Times New Roman" w:hAnsi="Times New Roman" w:cs="Times New Roman"/>
                <w:b/>
                <w:bCs/>
                <w:i/>
                <w:iCs/>
              </w:rPr>
              <w:t>η</w:t>
            </w:r>
            <w:r w:rsidRPr="00586F70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267569" w14:paraId="67B7E32C" w14:textId="77777777" w:rsidTr="00586F70">
        <w:tc>
          <w:tcPr>
            <w:tcW w:w="2388" w:type="dxa"/>
            <w:vMerge w:val="restart"/>
          </w:tcPr>
          <w:p w14:paraId="466AF993" w14:textId="5FF88CFD" w:rsidR="00267569" w:rsidRPr="00586F70" w:rsidRDefault="00267569" w:rsidP="00267569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>DASS Depression</w:t>
            </w:r>
          </w:p>
        </w:tc>
        <w:tc>
          <w:tcPr>
            <w:tcW w:w="776" w:type="dxa"/>
          </w:tcPr>
          <w:p w14:paraId="2D2C809A" w14:textId="6317783E" w:rsidR="00267569" w:rsidRDefault="00267569" w:rsidP="00267569">
            <w:r>
              <w:t>Time</w:t>
            </w:r>
          </w:p>
        </w:tc>
        <w:tc>
          <w:tcPr>
            <w:tcW w:w="1270" w:type="dxa"/>
          </w:tcPr>
          <w:p w14:paraId="1F4E5E80" w14:textId="1101561D" w:rsidR="00267569" w:rsidRDefault="00586F70" w:rsidP="005D4F8A">
            <w:pPr>
              <w:jc w:val="center"/>
            </w:pPr>
            <w:r>
              <w:t>235.966</w:t>
            </w:r>
          </w:p>
        </w:tc>
        <w:tc>
          <w:tcPr>
            <w:tcW w:w="1286" w:type="dxa"/>
          </w:tcPr>
          <w:p w14:paraId="1C8C2414" w14:textId="7314CCD2" w:rsidR="00267569" w:rsidRDefault="00586F70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4750C2FF" w14:textId="16EBB903" w:rsidR="00267569" w:rsidRDefault="00586F70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00557F2A" w14:textId="34DB628F" w:rsidR="00267569" w:rsidRDefault="00586F70" w:rsidP="005D4F8A">
            <w:pPr>
              <w:jc w:val="center"/>
            </w:pPr>
            <w:r>
              <w:t>.707</w:t>
            </w:r>
          </w:p>
        </w:tc>
      </w:tr>
      <w:tr w:rsidR="00586F70" w14:paraId="43C3E41D" w14:textId="77777777" w:rsidTr="00586F70">
        <w:tc>
          <w:tcPr>
            <w:tcW w:w="2388" w:type="dxa"/>
            <w:vMerge/>
          </w:tcPr>
          <w:p w14:paraId="2DAA14CB" w14:textId="77777777" w:rsidR="00586F70" w:rsidRPr="00586F70" w:rsidRDefault="00586F70" w:rsidP="00586F70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1492FFC1" w14:textId="66185B38" w:rsidR="00586F70" w:rsidRDefault="00586F70" w:rsidP="00586F70">
            <w:r>
              <w:t>Group</w:t>
            </w:r>
          </w:p>
        </w:tc>
        <w:tc>
          <w:tcPr>
            <w:tcW w:w="1270" w:type="dxa"/>
          </w:tcPr>
          <w:p w14:paraId="666A50C0" w14:textId="7B513EB2" w:rsidR="00586F70" w:rsidRDefault="00586F70" w:rsidP="005D4F8A">
            <w:pPr>
              <w:jc w:val="center"/>
            </w:pPr>
            <w:r>
              <w:t>12.934</w:t>
            </w:r>
          </w:p>
        </w:tc>
        <w:tc>
          <w:tcPr>
            <w:tcW w:w="1286" w:type="dxa"/>
          </w:tcPr>
          <w:p w14:paraId="17A8B416" w14:textId="3C890F8A" w:rsidR="00586F70" w:rsidRDefault="00586F70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3E117DC5" w14:textId="22B24916" w:rsidR="00586F70" w:rsidRDefault="00586F70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4012B6DF" w14:textId="33C288BF" w:rsidR="00586F70" w:rsidRDefault="00586F70" w:rsidP="005D4F8A">
            <w:pPr>
              <w:jc w:val="center"/>
            </w:pPr>
            <w:r>
              <w:t>.117</w:t>
            </w:r>
          </w:p>
        </w:tc>
      </w:tr>
      <w:tr w:rsidR="00586F70" w14:paraId="581D721A" w14:textId="77777777" w:rsidTr="00586F70">
        <w:tc>
          <w:tcPr>
            <w:tcW w:w="2388" w:type="dxa"/>
            <w:vMerge w:val="restart"/>
          </w:tcPr>
          <w:p w14:paraId="39A6FC5C" w14:textId="2C3C9AF5" w:rsidR="00586F70" w:rsidRPr="00586F70" w:rsidRDefault="00586F70" w:rsidP="00586F70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>DASS Anxiety</w:t>
            </w:r>
          </w:p>
        </w:tc>
        <w:tc>
          <w:tcPr>
            <w:tcW w:w="776" w:type="dxa"/>
          </w:tcPr>
          <w:p w14:paraId="4D13162F" w14:textId="2724BE02" w:rsidR="00586F70" w:rsidRDefault="00586F70" w:rsidP="00586F70">
            <w:r>
              <w:t>Time</w:t>
            </w:r>
          </w:p>
        </w:tc>
        <w:tc>
          <w:tcPr>
            <w:tcW w:w="1270" w:type="dxa"/>
          </w:tcPr>
          <w:p w14:paraId="7046E742" w14:textId="269182D3" w:rsidR="00586F70" w:rsidRDefault="00586F70" w:rsidP="005D4F8A">
            <w:pPr>
              <w:jc w:val="center"/>
            </w:pPr>
            <w:r>
              <w:t>237.247</w:t>
            </w:r>
          </w:p>
        </w:tc>
        <w:tc>
          <w:tcPr>
            <w:tcW w:w="1286" w:type="dxa"/>
          </w:tcPr>
          <w:p w14:paraId="6B22B52D" w14:textId="4F9A8363" w:rsidR="00586F70" w:rsidRDefault="00586F70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2D8D7643" w14:textId="02FE16B4" w:rsidR="00586F70" w:rsidRDefault="00586F70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26FEA602" w14:textId="11C33131" w:rsidR="00586F70" w:rsidRDefault="00586F70" w:rsidP="005D4F8A">
            <w:pPr>
              <w:jc w:val="center"/>
            </w:pPr>
            <w:r>
              <w:t>.708</w:t>
            </w:r>
          </w:p>
        </w:tc>
      </w:tr>
      <w:tr w:rsidR="000C51B4" w14:paraId="1014F9C1" w14:textId="77777777" w:rsidTr="00586F70">
        <w:tc>
          <w:tcPr>
            <w:tcW w:w="2388" w:type="dxa"/>
            <w:vMerge/>
          </w:tcPr>
          <w:p w14:paraId="775A77CE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7CAF2A41" w14:textId="7EE37CE8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66F50582" w14:textId="7B4108ED" w:rsidR="000C51B4" w:rsidRDefault="000C51B4" w:rsidP="005D4F8A">
            <w:pPr>
              <w:jc w:val="center"/>
            </w:pPr>
            <w:r>
              <w:t>11.777</w:t>
            </w:r>
          </w:p>
        </w:tc>
        <w:tc>
          <w:tcPr>
            <w:tcW w:w="1286" w:type="dxa"/>
          </w:tcPr>
          <w:p w14:paraId="60E13CD8" w14:textId="75AF5DF4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3BE80488" w14:textId="62809928" w:rsidR="000C51B4" w:rsidRDefault="000C51B4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4F02BBFC" w14:textId="65DA8F4D" w:rsidR="000C51B4" w:rsidRDefault="000C51B4" w:rsidP="005D4F8A">
            <w:pPr>
              <w:jc w:val="center"/>
            </w:pPr>
            <w:r>
              <w:t>.107</w:t>
            </w:r>
          </w:p>
        </w:tc>
      </w:tr>
      <w:tr w:rsidR="000C51B4" w14:paraId="69C55AFF" w14:textId="77777777" w:rsidTr="00586F70">
        <w:tc>
          <w:tcPr>
            <w:tcW w:w="2388" w:type="dxa"/>
            <w:vMerge w:val="restart"/>
          </w:tcPr>
          <w:p w14:paraId="4F12FA8D" w14:textId="22F30556" w:rsidR="000C51B4" w:rsidRPr="00586F70" w:rsidRDefault="000C51B4" w:rsidP="000C51B4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>DASS Stress</w:t>
            </w:r>
          </w:p>
        </w:tc>
        <w:tc>
          <w:tcPr>
            <w:tcW w:w="776" w:type="dxa"/>
          </w:tcPr>
          <w:p w14:paraId="2622D754" w14:textId="2A1E9258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21AB7EC5" w14:textId="778678EF" w:rsidR="000C51B4" w:rsidRDefault="000C51B4" w:rsidP="005D4F8A">
            <w:pPr>
              <w:jc w:val="center"/>
            </w:pPr>
            <w:r>
              <w:t>212.399</w:t>
            </w:r>
          </w:p>
        </w:tc>
        <w:tc>
          <w:tcPr>
            <w:tcW w:w="1286" w:type="dxa"/>
          </w:tcPr>
          <w:p w14:paraId="4B2B0975" w14:textId="63B4568B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4D16A8B1" w14:textId="7A807C0E" w:rsidR="000C51B4" w:rsidRDefault="000C51B4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79526A4F" w14:textId="62B3D56D" w:rsidR="000C51B4" w:rsidRDefault="000C51B4" w:rsidP="005D4F8A">
            <w:pPr>
              <w:jc w:val="center"/>
            </w:pPr>
            <w:r>
              <w:t>.684</w:t>
            </w:r>
          </w:p>
        </w:tc>
      </w:tr>
      <w:tr w:rsidR="000C51B4" w14:paraId="026E2574" w14:textId="77777777" w:rsidTr="00586F70">
        <w:tc>
          <w:tcPr>
            <w:tcW w:w="2388" w:type="dxa"/>
            <w:vMerge/>
          </w:tcPr>
          <w:p w14:paraId="5340E40B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7B795A0D" w14:textId="606BD8C5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79809FAD" w14:textId="2534538F" w:rsidR="000C51B4" w:rsidRDefault="000C51B4" w:rsidP="005D4F8A">
            <w:pPr>
              <w:jc w:val="center"/>
            </w:pPr>
            <w:r>
              <w:t>22.147</w:t>
            </w:r>
          </w:p>
        </w:tc>
        <w:tc>
          <w:tcPr>
            <w:tcW w:w="1286" w:type="dxa"/>
          </w:tcPr>
          <w:p w14:paraId="567AB2E5" w14:textId="18690AE9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3C2DEF8E" w14:textId="3758861D" w:rsidR="000C51B4" w:rsidRDefault="000C51B4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494BF7CC" w14:textId="74EDDB9B" w:rsidR="000C51B4" w:rsidRDefault="000C51B4" w:rsidP="005D4F8A">
            <w:pPr>
              <w:jc w:val="center"/>
            </w:pPr>
            <w:r>
              <w:t>.184</w:t>
            </w:r>
          </w:p>
        </w:tc>
      </w:tr>
      <w:tr w:rsidR="000C51B4" w14:paraId="081907FF" w14:textId="77777777" w:rsidTr="00586F70">
        <w:tc>
          <w:tcPr>
            <w:tcW w:w="2388" w:type="dxa"/>
            <w:vMerge w:val="restart"/>
          </w:tcPr>
          <w:p w14:paraId="0527202A" w14:textId="7B0EEA33" w:rsidR="000C51B4" w:rsidRPr="00586F70" w:rsidRDefault="000C51B4" w:rsidP="000C51B4">
            <w:pPr>
              <w:rPr>
                <w:b/>
                <w:bCs/>
              </w:rPr>
            </w:pPr>
            <w:proofErr w:type="spellStart"/>
            <w:r w:rsidRPr="00586F70">
              <w:rPr>
                <w:b/>
                <w:bCs/>
              </w:rPr>
              <w:t>WEMWBS</w:t>
            </w:r>
            <w:proofErr w:type="spellEnd"/>
          </w:p>
        </w:tc>
        <w:tc>
          <w:tcPr>
            <w:tcW w:w="776" w:type="dxa"/>
          </w:tcPr>
          <w:p w14:paraId="49099392" w14:textId="40ADEC36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0F6F173E" w14:textId="7302B74E" w:rsidR="000C51B4" w:rsidRDefault="000C51B4" w:rsidP="005D4F8A">
            <w:pPr>
              <w:jc w:val="center"/>
            </w:pPr>
            <w:r>
              <w:t>125.613</w:t>
            </w:r>
          </w:p>
        </w:tc>
        <w:tc>
          <w:tcPr>
            <w:tcW w:w="1286" w:type="dxa"/>
          </w:tcPr>
          <w:p w14:paraId="33DB58C7" w14:textId="10D43C27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00E98710" w14:textId="61D93D74" w:rsidR="000C51B4" w:rsidRDefault="000C51B4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19EF3034" w14:textId="2E679365" w:rsidR="000C51B4" w:rsidRDefault="000C51B4" w:rsidP="005D4F8A">
            <w:pPr>
              <w:jc w:val="center"/>
            </w:pPr>
            <w:r>
              <w:t>.562</w:t>
            </w:r>
          </w:p>
        </w:tc>
      </w:tr>
      <w:tr w:rsidR="000C51B4" w14:paraId="09BD644A" w14:textId="77777777" w:rsidTr="00586F70">
        <w:tc>
          <w:tcPr>
            <w:tcW w:w="2388" w:type="dxa"/>
            <w:vMerge/>
          </w:tcPr>
          <w:p w14:paraId="43547D18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1B4FCD70" w14:textId="4E7B9382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5F88F709" w14:textId="1C2DDF39" w:rsidR="000C51B4" w:rsidRDefault="000C51B4" w:rsidP="005D4F8A">
            <w:pPr>
              <w:jc w:val="center"/>
            </w:pPr>
            <w:r>
              <w:t>2.949</w:t>
            </w:r>
          </w:p>
        </w:tc>
        <w:tc>
          <w:tcPr>
            <w:tcW w:w="1286" w:type="dxa"/>
          </w:tcPr>
          <w:p w14:paraId="2479FAB3" w14:textId="39145DCA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7693641D" w14:textId="0899BCE9" w:rsidR="000C51B4" w:rsidRDefault="000C51B4" w:rsidP="005D4F8A">
            <w:pPr>
              <w:jc w:val="center"/>
            </w:pPr>
            <w:r>
              <w:t>.089</w:t>
            </w:r>
          </w:p>
        </w:tc>
        <w:tc>
          <w:tcPr>
            <w:tcW w:w="1300" w:type="dxa"/>
          </w:tcPr>
          <w:p w14:paraId="0F74AA7E" w14:textId="21A09CE1" w:rsidR="000C51B4" w:rsidRDefault="000C51B4" w:rsidP="005D4F8A">
            <w:pPr>
              <w:jc w:val="center"/>
            </w:pPr>
            <w:r>
              <w:t>.029</w:t>
            </w:r>
          </w:p>
        </w:tc>
      </w:tr>
      <w:tr w:rsidR="000C51B4" w14:paraId="5B1E8C43" w14:textId="77777777" w:rsidTr="00586F70">
        <w:tc>
          <w:tcPr>
            <w:tcW w:w="2388" w:type="dxa"/>
            <w:vMerge w:val="restart"/>
          </w:tcPr>
          <w:p w14:paraId="790C9E46" w14:textId="60CC2E95" w:rsidR="000C51B4" w:rsidRPr="00586F70" w:rsidRDefault="000C51B4" w:rsidP="000C51B4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>PANAS Positive Affect</w:t>
            </w:r>
          </w:p>
        </w:tc>
        <w:tc>
          <w:tcPr>
            <w:tcW w:w="776" w:type="dxa"/>
          </w:tcPr>
          <w:p w14:paraId="7420D4A5" w14:textId="273835D7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2A8AA977" w14:textId="41B0E576" w:rsidR="000C51B4" w:rsidRDefault="000C51B4" w:rsidP="005D4F8A">
            <w:pPr>
              <w:jc w:val="center"/>
            </w:pPr>
            <w:r>
              <w:t>80.988</w:t>
            </w:r>
          </w:p>
        </w:tc>
        <w:tc>
          <w:tcPr>
            <w:tcW w:w="1286" w:type="dxa"/>
          </w:tcPr>
          <w:p w14:paraId="249406E2" w14:textId="5D5EDC02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5DD8DEF9" w14:textId="1B645A18" w:rsidR="000C51B4" w:rsidRDefault="000C51B4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63EECC40" w14:textId="7257468C" w:rsidR="000C51B4" w:rsidRDefault="000C51B4" w:rsidP="005D4F8A">
            <w:pPr>
              <w:jc w:val="center"/>
            </w:pPr>
            <w:r>
              <w:t>.452</w:t>
            </w:r>
          </w:p>
        </w:tc>
      </w:tr>
      <w:tr w:rsidR="000C51B4" w14:paraId="41CF6B23" w14:textId="77777777" w:rsidTr="00586F70">
        <w:tc>
          <w:tcPr>
            <w:tcW w:w="2388" w:type="dxa"/>
            <w:vMerge/>
          </w:tcPr>
          <w:p w14:paraId="3DF7DE73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691DC222" w14:textId="327644A2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35AD82D2" w14:textId="199F1211" w:rsidR="000C51B4" w:rsidRDefault="000C51B4" w:rsidP="005D4F8A">
            <w:pPr>
              <w:jc w:val="center"/>
            </w:pPr>
            <w:r>
              <w:t>4.349</w:t>
            </w:r>
          </w:p>
        </w:tc>
        <w:tc>
          <w:tcPr>
            <w:tcW w:w="1286" w:type="dxa"/>
          </w:tcPr>
          <w:p w14:paraId="5C807E6A" w14:textId="1B2B1976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487E9754" w14:textId="0391E28C" w:rsidR="000C51B4" w:rsidRDefault="000C51B4" w:rsidP="005D4F8A">
            <w:pPr>
              <w:jc w:val="center"/>
            </w:pPr>
            <w:r>
              <w:t>.040</w:t>
            </w:r>
          </w:p>
        </w:tc>
        <w:tc>
          <w:tcPr>
            <w:tcW w:w="1300" w:type="dxa"/>
          </w:tcPr>
          <w:p w14:paraId="3B803DCB" w14:textId="0B8139BF" w:rsidR="000C51B4" w:rsidRDefault="000C51B4" w:rsidP="005D4F8A">
            <w:pPr>
              <w:jc w:val="center"/>
            </w:pPr>
            <w:r>
              <w:t>.042</w:t>
            </w:r>
          </w:p>
        </w:tc>
      </w:tr>
      <w:tr w:rsidR="000C51B4" w14:paraId="5E1876F1" w14:textId="77777777" w:rsidTr="00586F70">
        <w:tc>
          <w:tcPr>
            <w:tcW w:w="2388" w:type="dxa"/>
            <w:vMerge w:val="restart"/>
          </w:tcPr>
          <w:p w14:paraId="17437740" w14:textId="4257CB1C" w:rsidR="000C51B4" w:rsidRPr="00586F70" w:rsidRDefault="000C51B4" w:rsidP="000C51B4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>PANAS Negative Affect</w:t>
            </w:r>
          </w:p>
        </w:tc>
        <w:tc>
          <w:tcPr>
            <w:tcW w:w="776" w:type="dxa"/>
          </w:tcPr>
          <w:p w14:paraId="12429610" w14:textId="7E33D849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1F83B18E" w14:textId="1D5D0E5E" w:rsidR="000C51B4" w:rsidRDefault="000C51B4" w:rsidP="005D4F8A">
            <w:pPr>
              <w:jc w:val="center"/>
            </w:pPr>
            <w:r>
              <w:t>167.941</w:t>
            </w:r>
          </w:p>
        </w:tc>
        <w:tc>
          <w:tcPr>
            <w:tcW w:w="1286" w:type="dxa"/>
          </w:tcPr>
          <w:p w14:paraId="1A3F463B" w14:textId="5F7C8A73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0875F2A8" w14:textId="22B6C85B" w:rsidR="000C51B4" w:rsidRDefault="000C51B4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2FEACF1E" w14:textId="5EC83D82" w:rsidR="000C51B4" w:rsidRDefault="000C51B4" w:rsidP="005D4F8A">
            <w:pPr>
              <w:jc w:val="center"/>
            </w:pPr>
            <w:r>
              <w:t>.631</w:t>
            </w:r>
          </w:p>
        </w:tc>
      </w:tr>
      <w:tr w:rsidR="000C51B4" w14:paraId="4F482634" w14:textId="77777777" w:rsidTr="00586F70">
        <w:tc>
          <w:tcPr>
            <w:tcW w:w="2388" w:type="dxa"/>
            <w:vMerge/>
          </w:tcPr>
          <w:p w14:paraId="6B97F738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3FF404A6" w14:textId="25FD55C4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0F631DF6" w14:textId="0003C9E5" w:rsidR="000C51B4" w:rsidRDefault="000C51B4" w:rsidP="005D4F8A">
            <w:pPr>
              <w:jc w:val="center"/>
            </w:pPr>
            <w:r>
              <w:t>2.681</w:t>
            </w:r>
          </w:p>
        </w:tc>
        <w:tc>
          <w:tcPr>
            <w:tcW w:w="1286" w:type="dxa"/>
          </w:tcPr>
          <w:p w14:paraId="68812F0C" w14:textId="47D83BAA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3EF6C08B" w14:textId="3FB9458C" w:rsidR="000C51B4" w:rsidRDefault="000C51B4" w:rsidP="005D4F8A">
            <w:pPr>
              <w:jc w:val="center"/>
            </w:pPr>
            <w:r>
              <w:t>.105</w:t>
            </w:r>
          </w:p>
        </w:tc>
        <w:tc>
          <w:tcPr>
            <w:tcW w:w="1300" w:type="dxa"/>
          </w:tcPr>
          <w:p w14:paraId="1B455E87" w14:textId="43F2EDE3" w:rsidR="000C51B4" w:rsidRDefault="000C51B4" w:rsidP="005D4F8A">
            <w:pPr>
              <w:jc w:val="center"/>
            </w:pPr>
            <w:r>
              <w:t>.027</w:t>
            </w:r>
          </w:p>
        </w:tc>
      </w:tr>
      <w:tr w:rsidR="000C51B4" w14:paraId="6BC6F961" w14:textId="77777777" w:rsidTr="00586F70">
        <w:tc>
          <w:tcPr>
            <w:tcW w:w="2388" w:type="dxa"/>
            <w:vMerge w:val="restart"/>
          </w:tcPr>
          <w:p w14:paraId="5B22512B" w14:textId="3D9C52E3" w:rsidR="000C51B4" w:rsidRPr="00586F70" w:rsidRDefault="000C51B4" w:rsidP="000C51B4">
            <w:pPr>
              <w:rPr>
                <w:b/>
                <w:bCs/>
              </w:rPr>
            </w:pPr>
            <w:proofErr w:type="spellStart"/>
            <w:r w:rsidRPr="00586F70">
              <w:rPr>
                <w:b/>
                <w:bCs/>
              </w:rPr>
              <w:t>PSQI</w:t>
            </w:r>
            <w:proofErr w:type="spellEnd"/>
          </w:p>
        </w:tc>
        <w:tc>
          <w:tcPr>
            <w:tcW w:w="776" w:type="dxa"/>
          </w:tcPr>
          <w:p w14:paraId="4E90BC5B" w14:textId="02D013C1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2196D1D1" w14:textId="4E40D529" w:rsidR="000C51B4" w:rsidRDefault="000C51B4" w:rsidP="005D4F8A">
            <w:pPr>
              <w:jc w:val="center"/>
            </w:pPr>
            <w:r>
              <w:t>138.832</w:t>
            </w:r>
          </w:p>
        </w:tc>
        <w:tc>
          <w:tcPr>
            <w:tcW w:w="1286" w:type="dxa"/>
          </w:tcPr>
          <w:p w14:paraId="31FC01D7" w14:textId="4D75B316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2BDF5073" w14:textId="672550BD" w:rsidR="000C51B4" w:rsidRDefault="000C51B4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311E2039" w14:textId="3E5DB41C" w:rsidR="000C51B4" w:rsidRDefault="000C51B4" w:rsidP="005D4F8A">
            <w:pPr>
              <w:jc w:val="center"/>
            </w:pPr>
            <w:r>
              <w:t>.586</w:t>
            </w:r>
          </w:p>
        </w:tc>
      </w:tr>
      <w:tr w:rsidR="000C51B4" w14:paraId="65F15E41" w14:textId="77777777" w:rsidTr="00586F70">
        <w:tc>
          <w:tcPr>
            <w:tcW w:w="2388" w:type="dxa"/>
            <w:vMerge/>
          </w:tcPr>
          <w:p w14:paraId="4B59F3CD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54EAD929" w14:textId="03927489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5099E3FE" w14:textId="145F765F" w:rsidR="000C51B4" w:rsidRDefault="000C51B4" w:rsidP="005D4F8A">
            <w:pPr>
              <w:jc w:val="center"/>
            </w:pPr>
            <w:r>
              <w:t>0.453</w:t>
            </w:r>
          </w:p>
        </w:tc>
        <w:tc>
          <w:tcPr>
            <w:tcW w:w="1286" w:type="dxa"/>
          </w:tcPr>
          <w:p w14:paraId="3ACC68E8" w14:textId="37643406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4EE159C2" w14:textId="60E8B8B7" w:rsidR="000C51B4" w:rsidRDefault="000C51B4" w:rsidP="005D4F8A">
            <w:pPr>
              <w:jc w:val="center"/>
            </w:pPr>
            <w:r>
              <w:t>.503</w:t>
            </w:r>
          </w:p>
        </w:tc>
        <w:tc>
          <w:tcPr>
            <w:tcW w:w="1300" w:type="dxa"/>
          </w:tcPr>
          <w:p w14:paraId="363D3A46" w14:textId="554F82DA" w:rsidR="000C51B4" w:rsidRDefault="000C51B4" w:rsidP="005D4F8A">
            <w:pPr>
              <w:jc w:val="center"/>
            </w:pPr>
            <w:r>
              <w:t>.005</w:t>
            </w:r>
          </w:p>
        </w:tc>
      </w:tr>
      <w:tr w:rsidR="000C51B4" w14:paraId="0A82A343" w14:textId="77777777" w:rsidTr="00586F70">
        <w:tc>
          <w:tcPr>
            <w:tcW w:w="2388" w:type="dxa"/>
            <w:vMerge w:val="restart"/>
          </w:tcPr>
          <w:p w14:paraId="58FE5DFA" w14:textId="32F5485E" w:rsidR="000C51B4" w:rsidRPr="00586F70" w:rsidRDefault="000C51B4" w:rsidP="000C51B4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>QoL Total</w:t>
            </w:r>
          </w:p>
        </w:tc>
        <w:tc>
          <w:tcPr>
            <w:tcW w:w="776" w:type="dxa"/>
          </w:tcPr>
          <w:p w14:paraId="31682C3E" w14:textId="248D5FB3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047619FF" w14:textId="12E68867" w:rsidR="000C51B4" w:rsidRDefault="000C51B4" w:rsidP="005D4F8A">
            <w:pPr>
              <w:jc w:val="center"/>
            </w:pPr>
            <w:r>
              <w:t>93.200</w:t>
            </w:r>
          </w:p>
        </w:tc>
        <w:tc>
          <w:tcPr>
            <w:tcW w:w="1286" w:type="dxa"/>
          </w:tcPr>
          <w:p w14:paraId="41D00C73" w14:textId="1A2CACA3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657A762F" w14:textId="79DCC044" w:rsidR="000C51B4" w:rsidRDefault="000C51B4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2614E42F" w14:textId="308C21DE" w:rsidR="000C51B4" w:rsidRDefault="000C51B4" w:rsidP="005D4F8A">
            <w:pPr>
              <w:jc w:val="center"/>
            </w:pPr>
            <w:r>
              <w:t>.487</w:t>
            </w:r>
          </w:p>
        </w:tc>
      </w:tr>
      <w:tr w:rsidR="000C51B4" w14:paraId="400757D3" w14:textId="77777777" w:rsidTr="00586F70">
        <w:tc>
          <w:tcPr>
            <w:tcW w:w="2388" w:type="dxa"/>
            <w:vMerge/>
          </w:tcPr>
          <w:p w14:paraId="50BE000E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2414F433" w14:textId="5E9D1BC6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52E91D92" w14:textId="7ADA4C8F" w:rsidR="000C51B4" w:rsidRDefault="005D4F8A" w:rsidP="005D4F8A">
            <w:pPr>
              <w:jc w:val="center"/>
            </w:pPr>
            <w:r>
              <w:t>0</w:t>
            </w:r>
            <w:r w:rsidR="000C51B4">
              <w:t>.000</w:t>
            </w:r>
          </w:p>
        </w:tc>
        <w:tc>
          <w:tcPr>
            <w:tcW w:w="1286" w:type="dxa"/>
          </w:tcPr>
          <w:p w14:paraId="54204A19" w14:textId="3EE7B69E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75C775AC" w14:textId="6F92A8A7" w:rsidR="000C51B4" w:rsidRDefault="000C51B4" w:rsidP="005D4F8A">
            <w:pPr>
              <w:jc w:val="center"/>
            </w:pPr>
            <w:r>
              <w:t>.992</w:t>
            </w:r>
          </w:p>
        </w:tc>
        <w:tc>
          <w:tcPr>
            <w:tcW w:w="1300" w:type="dxa"/>
          </w:tcPr>
          <w:p w14:paraId="7FFA4A75" w14:textId="73643CD2" w:rsidR="000C51B4" w:rsidRDefault="000C51B4" w:rsidP="005D4F8A">
            <w:pPr>
              <w:jc w:val="center"/>
            </w:pPr>
            <w:r>
              <w:t>.000</w:t>
            </w:r>
          </w:p>
        </w:tc>
      </w:tr>
      <w:tr w:rsidR="000C51B4" w14:paraId="5EA9A432" w14:textId="77777777" w:rsidTr="00586F70">
        <w:tc>
          <w:tcPr>
            <w:tcW w:w="2388" w:type="dxa"/>
            <w:vMerge w:val="restart"/>
          </w:tcPr>
          <w:p w14:paraId="321BD111" w14:textId="540F92DD" w:rsidR="000C51B4" w:rsidRPr="00586F70" w:rsidRDefault="000C51B4" w:rsidP="000C51B4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 xml:space="preserve">QoL </w:t>
            </w:r>
            <w:r w:rsidRPr="00586F70">
              <w:rPr>
                <w:b/>
                <w:bCs/>
              </w:rPr>
              <w:t>Physical</w:t>
            </w:r>
          </w:p>
        </w:tc>
        <w:tc>
          <w:tcPr>
            <w:tcW w:w="776" w:type="dxa"/>
          </w:tcPr>
          <w:p w14:paraId="7030552F" w14:textId="6A3EAC51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0940EE61" w14:textId="76646EF0" w:rsidR="000C51B4" w:rsidRDefault="005D4F8A" w:rsidP="005D4F8A">
            <w:pPr>
              <w:jc w:val="center"/>
            </w:pPr>
            <w:r>
              <w:t>123.219</w:t>
            </w:r>
          </w:p>
        </w:tc>
        <w:tc>
          <w:tcPr>
            <w:tcW w:w="1286" w:type="dxa"/>
          </w:tcPr>
          <w:p w14:paraId="1B05ADEC" w14:textId="5A559739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43EDF06E" w14:textId="260799F7" w:rsidR="000C51B4" w:rsidRDefault="005D4F8A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1A2D808F" w14:textId="4A7287C8" w:rsidR="000C51B4" w:rsidRDefault="005D4F8A" w:rsidP="005D4F8A">
            <w:pPr>
              <w:jc w:val="center"/>
            </w:pPr>
            <w:r>
              <w:t>.557</w:t>
            </w:r>
          </w:p>
        </w:tc>
      </w:tr>
      <w:tr w:rsidR="000C51B4" w14:paraId="7B6F0CA6" w14:textId="77777777" w:rsidTr="00586F70">
        <w:tc>
          <w:tcPr>
            <w:tcW w:w="2388" w:type="dxa"/>
            <w:vMerge/>
          </w:tcPr>
          <w:p w14:paraId="2D0CFF7C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66B21269" w14:textId="01659272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5879223B" w14:textId="4647CB35" w:rsidR="000C51B4" w:rsidRDefault="005D4F8A" w:rsidP="005D4F8A">
            <w:pPr>
              <w:jc w:val="center"/>
            </w:pPr>
            <w:r>
              <w:t>4.231</w:t>
            </w:r>
          </w:p>
        </w:tc>
        <w:tc>
          <w:tcPr>
            <w:tcW w:w="1286" w:type="dxa"/>
          </w:tcPr>
          <w:p w14:paraId="3A231457" w14:textId="20975F05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6ED01E73" w14:textId="46FDC65D" w:rsidR="000C51B4" w:rsidRDefault="005D4F8A" w:rsidP="005D4F8A">
            <w:pPr>
              <w:jc w:val="center"/>
            </w:pPr>
            <w:r>
              <w:t>.042</w:t>
            </w:r>
          </w:p>
        </w:tc>
        <w:tc>
          <w:tcPr>
            <w:tcW w:w="1300" w:type="dxa"/>
          </w:tcPr>
          <w:p w14:paraId="412D219B" w14:textId="166C3E4D" w:rsidR="000C51B4" w:rsidRDefault="005D4F8A" w:rsidP="005D4F8A">
            <w:pPr>
              <w:jc w:val="center"/>
            </w:pPr>
            <w:r>
              <w:t>.041</w:t>
            </w:r>
          </w:p>
        </w:tc>
      </w:tr>
      <w:tr w:rsidR="000C51B4" w14:paraId="7E80AB9C" w14:textId="77777777" w:rsidTr="00586F70">
        <w:tc>
          <w:tcPr>
            <w:tcW w:w="2388" w:type="dxa"/>
            <w:vMerge w:val="restart"/>
          </w:tcPr>
          <w:p w14:paraId="6C647598" w14:textId="3F9455D1" w:rsidR="000C51B4" w:rsidRPr="00586F70" w:rsidRDefault="000C51B4" w:rsidP="000C51B4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>QoL P</w:t>
            </w:r>
            <w:r w:rsidRPr="00586F70">
              <w:rPr>
                <w:b/>
                <w:bCs/>
              </w:rPr>
              <w:t>sychological</w:t>
            </w:r>
          </w:p>
        </w:tc>
        <w:tc>
          <w:tcPr>
            <w:tcW w:w="776" w:type="dxa"/>
          </w:tcPr>
          <w:p w14:paraId="65003BE8" w14:textId="30AFCBEC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55071E81" w14:textId="24DA0917" w:rsidR="000C51B4" w:rsidRDefault="005D4F8A" w:rsidP="005D4F8A">
            <w:pPr>
              <w:jc w:val="center"/>
            </w:pPr>
            <w:r>
              <w:t>48.498</w:t>
            </w:r>
          </w:p>
        </w:tc>
        <w:tc>
          <w:tcPr>
            <w:tcW w:w="1286" w:type="dxa"/>
          </w:tcPr>
          <w:p w14:paraId="0D2A11EF" w14:textId="6A24F936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21FEB3DA" w14:textId="396EC6A6" w:rsidR="000C51B4" w:rsidRDefault="005D4F8A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4346643F" w14:textId="6A54A779" w:rsidR="000C51B4" w:rsidRDefault="005D4F8A" w:rsidP="005D4F8A">
            <w:pPr>
              <w:jc w:val="center"/>
            </w:pPr>
            <w:r>
              <w:t>.331</w:t>
            </w:r>
          </w:p>
        </w:tc>
      </w:tr>
      <w:tr w:rsidR="000C51B4" w14:paraId="11CD4D41" w14:textId="77777777" w:rsidTr="00586F70">
        <w:tc>
          <w:tcPr>
            <w:tcW w:w="2388" w:type="dxa"/>
            <w:vMerge/>
          </w:tcPr>
          <w:p w14:paraId="29448100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4415A442" w14:textId="632EF287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0D4B47DB" w14:textId="23B8116C" w:rsidR="000C51B4" w:rsidRDefault="005D4F8A" w:rsidP="005D4F8A">
            <w:pPr>
              <w:jc w:val="center"/>
            </w:pPr>
            <w:r>
              <w:t>0.061</w:t>
            </w:r>
          </w:p>
        </w:tc>
        <w:tc>
          <w:tcPr>
            <w:tcW w:w="1286" w:type="dxa"/>
          </w:tcPr>
          <w:p w14:paraId="1C1041CD" w14:textId="277987E0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36B91384" w14:textId="58FBE454" w:rsidR="000C51B4" w:rsidRDefault="005D4F8A" w:rsidP="005D4F8A">
            <w:pPr>
              <w:jc w:val="center"/>
            </w:pPr>
            <w:r>
              <w:t>.806</w:t>
            </w:r>
          </w:p>
        </w:tc>
        <w:tc>
          <w:tcPr>
            <w:tcW w:w="1300" w:type="dxa"/>
          </w:tcPr>
          <w:p w14:paraId="752E71B6" w14:textId="291C2158" w:rsidR="000C51B4" w:rsidRDefault="005D4F8A" w:rsidP="005D4F8A">
            <w:pPr>
              <w:jc w:val="center"/>
            </w:pPr>
            <w:r>
              <w:t>.001</w:t>
            </w:r>
          </w:p>
        </w:tc>
      </w:tr>
      <w:tr w:rsidR="000C51B4" w14:paraId="430FD754" w14:textId="77777777" w:rsidTr="00586F70">
        <w:tc>
          <w:tcPr>
            <w:tcW w:w="2388" w:type="dxa"/>
            <w:vMerge w:val="restart"/>
          </w:tcPr>
          <w:p w14:paraId="2DB4FA8B" w14:textId="13BBDC95" w:rsidR="000C51B4" w:rsidRPr="00586F70" w:rsidRDefault="000C51B4" w:rsidP="000C51B4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 xml:space="preserve">QoL </w:t>
            </w:r>
            <w:r w:rsidRPr="00586F70">
              <w:rPr>
                <w:b/>
                <w:bCs/>
              </w:rPr>
              <w:t>Social</w:t>
            </w:r>
          </w:p>
        </w:tc>
        <w:tc>
          <w:tcPr>
            <w:tcW w:w="776" w:type="dxa"/>
          </w:tcPr>
          <w:p w14:paraId="12FC6943" w14:textId="1B1B0990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785EDCBE" w14:textId="017CFB10" w:rsidR="000C51B4" w:rsidRDefault="005D4F8A" w:rsidP="005D4F8A">
            <w:pPr>
              <w:jc w:val="center"/>
            </w:pPr>
            <w:r>
              <w:t>90.904</w:t>
            </w:r>
          </w:p>
        </w:tc>
        <w:tc>
          <w:tcPr>
            <w:tcW w:w="1286" w:type="dxa"/>
          </w:tcPr>
          <w:p w14:paraId="6A476812" w14:textId="7C5E6E7E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50706EE7" w14:textId="3737EBD6" w:rsidR="000C51B4" w:rsidRDefault="005D4F8A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045B7122" w14:textId="6828F20A" w:rsidR="000C51B4" w:rsidRDefault="005D4F8A" w:rsidP="005D4F8A">
            <w:pPr>
              <w:jc w:val="center"/>
            </w:pPr>
            <w:r>
              <w:t>.481</w:t>
            </w:r>
          </w:p>
        </w:tc>
      </w:tr>
      <w:tr w:rsidR="000C51B4" w14:paraId="2D334A3A" w14:textId="77777777" w:rsidTr="00586F70">
        <w:tc>
          <w:tcPr>
            <w:tcW w:w="2388" w:type="dxa"/>
            <w:vMerge/>
          </w:tcPr>
          <w:p w14:paraId="51C49146" w14:textId="77777777" w:rsidR="000C51B4" w:rsidRPr="00586F70" w:rsidRDefault="000C51B4" w:rsidP="000C51B4">
            <w:pPr>
              <w:rPr>
                <w:b/>
                <w:bCs/>
              </w:rPr>
            </w:pPr>
          </w:p>
        </w:tc>
        <w:tc>
          <w:tcPr>
            <w:tcW w:w="776" w:type="dxa"/>
          </w:tcPr>
          <w:p w14:paraId="7D060983" w14:textId="774A934E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6BA7D3AF" w14:textId="19B32887" w:rsidR="000C51B4" w:rsidRDefault="005D4F8A" w:rsidP="005D4F8A">
            <w:pPr>
              <w:jc w:val="center"/>
            </w:pPr>
            <w:r>
              <w:t>0.388</w:t>
            </w:r>
          </w:p>
        </w:tc>
        <w:tc>
          <w:tcPr>
            <w:tcW w:w="1286" w:type="dxa"/>
          </w:tcPr>
          <w:p w14:paraId="2070CC66" w14:textId="4DC1DAF9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225E2738" w14:textId="793D2EFD" w:rsidR="000C51B4" w:rsidRDefault="005D4F8A" w:rsidP="005D4F8A">
            <w:pPr>
              <w:jc w:val="center"/>
            </w:pPr>
            <w:r>
              <w:t>.535</w:t>
            </w:r>
          </w:p>
        </w:tc>
        <w:tc>
          <w:tcPr>
            <w:tcW w:w="1300" w:type="dxa"/>
          </w:tcPr>
          <w:p w14:paraId="111351BC" w14:textId="6AA06114" w:rsidR="000C51B4" w:rsidRDefault="005D4F8A" w:rsidP="005D4F8A">
            <w:pPr>
              <w:jc w:val="center"/>
            </w:pPr>
            <w:r>
              <w:t>.004</w:t>
            </w:r>
          </w:p>
        </w:tc>
      </w:tr>
      <w:tr w:rsidR="000C51B4" w14:paraId="31D14F3E" w14:textId="77777777" w:rsidTr="00586F70">
        <w:tc>
          <w:tcPr>
            <w:tcW w:w="2388" w:type="dxa"/>
            <w:vMerge w:val="restart"/>
          </w:tcPr>
          <w:p w14:paraId="1A3ADB6F" w14:textId="6FB3DA8E" w:rsidR="000C51B4" w:rsidRPr="00586F70" w:rsidRDefault="000C51B4" w:rsidP="000C51B4">
            <w:pPr>
              <w:rPr>
                <w:b/>
                <w:bCs/>
              </w:rPr>
            </w:pPr>
            <w:r w:rsidRPr="00586F70">
              <w:rPr>
                <w:b/>
                <w:bCs/>
              </w:rPr>
              <w:t xml:space="preserve">QoL </w:t>
            </w:r>
            <w:r w:rsidRPr="00586F70">
              <w:rPr>
                <w:b/>
                <w:bCs/>
              </w:rPr>
              <w:t>Environmental</w:t>
            </w:r>
          </w:p>
        </w:tc>
        <w:tc>
          <w:tcPr>
            <w:tcW w:w="776" w:type="dxa"/>
          </w:tcPr>
          <w:p w14:paraId="5F00F6DB" w14:textId="030207CF" w:rsidR="000C51B4" w:rsidRDefault="000C51B4" w:rsidP="000C51B4">
            <w:r>
              <w:t>Time</w:t>
            </w:r>
          </w:p>
        </w:tc>
        <w:tc>
          <w:tcPr>
            <w:tcW w:w="1270" w:type="dxa"/>
          </w:tcPr>
          <w:p w14:paraId="430B1EFA" w14:textId="60A1A333" w:rsidR="000C51B4" w:rsidRDefault="005D4F8A" w:rsidP="005D4F8A">
            <w:pPr>
              <w:jc w:val="center"/>
            </w:pPr>
            <w:r>
              <w:t>44.232</w:t>
            </w:r>
          </w:p>
        </w:tc>
        <w:tc>
          <w:tcPr>
            <w:tcW w:w="1286" w:type="dxa"/>
          </w:tcPr>
          <w:p w14:paraId="1CB03A7C" w14:textId="20FA5E65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2FC05C79" w14:textId="09268236" w:rsidR="000C51B4" w:rsidRDefault="005D4F8A" w:rsidP="005D4F8A">
            <w:pPr>
              <w:jc w:val="center"/>
            </w:pPr>
            <w:r>
              <w:t>&lt;.001</w:t>
            </w:r>
          </w:p>
        </w:tc>
        <w:tc>
          <w:tcPr>
            <w:tcW w:w="1300" w:type="dxa"/>
          </w:tcPr>
          <w:p w14:paraId="01A854FE" w14:textId="3D92A641" w:rsidR="000C51B4" w:rsidRDefault="005D4F8A" w:rsidP="005D4F8A">
            <w:pPr>
              <w:jc w:val="center"/>
            </w:pPr>
            <w:r>
              <w:t>.311</w:t>
            </w:r>
          </w:p>
        </w:tc>
      </w:tr>
      <w:tr w:rsidR="000C51B4" w14:paraId="6400664A" w14:textId="77777777" w:rsidTr="00586F70">
        <w:tc>
          <w:tcPr>
            <w:tcW w:w="2388" w:type="dxa"/>
            <w:vMerge/>
          </w:tcPr>
          <w:p w14:paraId="45D9D57E" w14:textId="77777777" w:rsidR="000C51B4" w:rsidRDefault="000C51B4" w:rsidP="000C51B4"/>
        </w:tc>
        <w:tc>
          <w:tcPr>
            <w:tcW w:w="776" w:type="dxa"/>
          </w:tcPr>
          <w:p w14:paraId="50E00B31" w14:textId="7FF23609" w:rsidR="000C51B4" w:rsidRDefault="000C51B4" w:rsidP="000C51B4">
            <w:r>
              <w:t>Group</w:t>
            </w:r>
          </w:p>
        </w:tc>
        <w:tc>
          <w:tcPr>
            <w:tcW w:w="1270" w:type="dxa"/>
          </w:tcPr>
          <w:p w14:paraId="3E1A32D0" w14:textId="5AD53457" w:rsidR="000C51B4" w:rsidRDefault="005D4F8A" w:rsidP="005D4F8A">
            <w:pPr>
              <w:jc w:val="center"/>
            </w:pPr>
            <w:r>
              <w:t>2.618</w:t>
            </w:r>
          </w:p>
        </w:tc>
        <w:tc>
          <w:tcPr>
            <w:tcW w:w="1286" w:type="dxa"/>
          </w:tcPr>
          <w:p w14:paraId="0E1C3181" w14:textId="40041DA9" w:rsidR="000C51B4" w:rsidRDefault="000C51B4" w:rsidP="005D4F8A">
            <w:pPr>
              <w:jc w:val="center"/>
            </w:pPr>
            <w:r>
              <w:t>1,98</w:t>
            </w:r>
          </w:p>
        </w:tc>
        <w:tc>
          <w:tcPr>
            <w:tcW w:w="1298" w:type="dxa"/>
          </w:tcPr>
          <w:p w14:paraId="6AA3D077" w14:textId="5A2C6086" w:rsidR="000C51B4" w:rsidRDefault="005D4F8A" w:rsidP="005D4F8A">
            <w:pPr>
              <w:jc w:val="center"/>
            </w:pPr>
            <w:r>
              <w:t>.109</w:t>
            </w:r>
          </w:p>
        </w:tc>
        <w:tc>
          <w:tcPr>
            <w:tcW w:w="1300" w:type="dxa"/>
          </w:tcPr>
          <w:p w14:paraId="298164AF" w14:textId="76244E09" w:rsidR="000C51B4" w:rsidRDefault="005D4F8A" w:rsidP="005D4F8A">
            <w:pPr>
              <w:jc w:val="center"/>
            </w:pPr>
            <w:r>
              <w:t>.026</w:t>
            </w:r>
          </w:p>
        </w:tc>
      </w:tr>
    </w:tbl>
    <w:p w14:paraId="55315F6D" w14:textId="69D2B7F0" w:rsidR="00AE53E0" w:rsidRPr="00586F70" w:rsidRDefault="00267569" w:rsidP="005D4F8A">
      <w:pPr>
        <w:jc w:val="center"/>
        <w:rPr>
          <w:b/>
          <w:bCs/>
        </w:rPr>
      </w:pPr>
      <w:r w:rsidRPr="00586F70">
        <w:rPr>
          <w:b/>
          <w:bCs/>
        </w:rPr>
        <w:t>Supplementary Materials</w:t>
      </w:r>
    </w:p>
    <w:p w14:paraId="0C5B7AA7" w14:textId="77777777" w:rsidR="00267569" w:rsidRDefault="00267569"/>
    <w:p w14:paraId="540E3BB3" w14:textId="7837F73F" w:rsidR="00267569" w:rsidRDefault="00586F70">
      <w:pPr>
        <w:rPr>
          <w:b/>
          <w:bCs/>
        </w:rPr>
      </w:pPr>
      <w:r w:rsidRPr="00586F70">
        <w:rPr>
          <w:b/>
          <w:bCs/>
        </w:rPr>
        <w:t>Supplementary</w:t>
      </w:r>
      <w:r w:rsidR="00267569" w:rsidRPr="00586F70">
        <w:rPr>
          <w:b/>
          <w:bCs/>
        </w:rPr>
        <w:t xml:space="preserve"> </w:t>
      </w:r>
      <w:r w:rsidRPr="00586F70">
        <w:rPr>
          <w:b/>
          <w:bCs/>
        </w:rPr>
        <w:t>T</w:t>
      </w:r>
      <w:r w:rsidR="00267569" w:rsidRPr="00586F70">
        <w:rPr>
          <w:b/>
          <w:bCs/>
        </w:rPr>
        <w:t>able 1</w:t>
      </w:r>
      <w:r w:rsidRPr="00586F70">
        <w:rPr>
          <w:b/>
          <w:bCs/>
        </w:rPr>
        <w:t>.</w:t>
      </w:r>
      <w:r>
        <w:t xml:space="preserve"> ANOVA time and group main effects for all outcome measures. </w:t>
      </w:r>
    </w:p>
    <w:p w14:paraId="347A0BDF" w14:textId="77777777" w:rsidR="00586F70" w:rsidRPr="00586F70" w:rsidRDefault="00586F70" w:rsidP="00586F70"/>
    <w:p w14:paraId="5B173E9A" w14:textId="77777777" w:rsidR="00586F70" w:rsidRPr="00586F70" w:rsidRDefault="00586F70" w:rsidP="00586F70"/>
    <w:p w14:paraId="3BDEDE07" w14:textId="77777777" w:rsidR="00586F70" w:rsidRPr="00586F70" w:rsidRDefault="00586F70" w:rsidP="00586F70"/>
    <w:p w14:paraId="2EA12C97" w14:textId="77777777" w:rsidR="00586F70" w:rsidRPr="00586F70" w:rsidRDefault="00586F70" w:rsidP="00586F70"/>
    <w:p w14:paraId="29F1D38B" w14:textId="77777777" w:rsidR="00586F70" w:rsidRPr="00586F70" w:rsidRDefault="00586F70" w:rsidP="00586F70"/>
    <w:p w14:paraId="5903AA9B" w14:textId="77777777" w:rsidR="00586F70" w:rsidRPr="00586F70" w:rsidRDefault="00586F70" w:rsidP="00586F70"/>
    <w:p w14:paraId="418AF5D6" w14:textId="77777777" w:rsidR="00586F70" w:rsidRPr="00586F70" w:rsidRDefault="00586F70" w:rsidP="00586F70"/>
    <w:p w14:paraId="7F294C96" w14:textId="77777777" w:rsidR="00586F70" w:rsidRPr="00586F70" w:rsidRDefault="00586F70" w:rsidP="00586F70"/>
    <w:p w14:paraId="45D1A3D7" w14:textId="77777777" w:rsidR="00586F70" w:rsidRPr="00586F70" w:rsidRDefault="00586F70" w:rsidP="00586F70"/>
    <w:p w14:paraId="5DA78D5D" w14:textId="77777777" w:rsidR="00586F70" w:rsidRPr="00586F70" w:rsidRDefault="00586F70" w:rsidP="00586F70"/>
    <w:p w14:paraId="5CE67F96" w14:textId="77777777" w:rsidR="00586F70" w:rsidRPr="00586F70" w:rsidRDefault="00586F70" w:rsidP="00586F70"/>
    <w:p w14:paraId="17F21234" w14:textId="77777777" w:rsidR="00586F70" w:rsidRPr="00586F70" w:rsidRDefault="00586F70" w:rsidP="00586F70"/>
    <w:p w14:paraId="6EAC0F0B" w14:textId="77777777" w:rsidR="00586F70" w:rsidRPr="00586F70" w:rsidRDefault="00586F70" w:rsidP="00586F70"/>
    <w:p w14:paraId="356FB6BB" w14:textId="77777777" w:rsidR="00586F70" w:rsidRPr="00586F70" w:rsidRDefault="00586F70" w:rsidP="00586F70"/>
    <w:p w14:paraId="3DF5B75C" w14:textId="77777777" w:rsidR="00586F70" w:rsidRPr="00586F70" w:rsidRDefault="00586F70" w:rsidP="00586F70"/>
    <w:p w14:paraId="504CC5BB" w14:textId="77777777" w:rsidR="00586F70" w:rsidRDefault="00586F70" w:rsidP="00586F70">
      <w:pPr>
        <w:rPr>
          <w:b/>
          <w:bCs/>
        </w:rPr>
      </w:pPr>
    </w:p>
    <w:p w14:paraId="3FA1446B" w14:textId="268F96B9" w:rsidR="00586F70" w:rsidRPr="00586F70" w:rsidRDefault="00586F70" w:rsidP="00586F70">
      <w:r w:rsidRPr="00586F70">
        <w:t xml:space="preserve">DASS: The Depression, Anxiety, Stress Scale; </w:t>
      </w:r>
      <w:proofErr w:type="spellStart"/>
      <w:r w:rsidRPr="00586F70">
        <w:t>WEMWBS</w:t>
      </w:r>
      <w:proofErr w:type="spellEnd"/>
      <w:r w:rsidRPr="00586F70">
        <w:t xml:space="preserve">: The Warwick Edinburgh Mental Wellbeing Scale; PANAS: The Positive and Negative Affect Schedule; </w:t>
      </w:r>
      <w:proofErr w:type="spellStart"/>
      <w:r w:rsidRPr="00586F70">
        <w:t>PSQI</w:t>
      </w:r>
      <w:proofErr w:type="spellEnd"/>
      <w:r w:rsidRPr="00586F70">
        <w:t>: The Pittsburgh Sleep Quality Index; QoL: Quality of Life.</w:t>
      </w:r>
    </w:p>
    <w:sectPr w:rsidR="00586F70" w:rsidRPr="00586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69"/>
    <w:rsid w:val="000C51B4"/>
    <w:rsid w:val="00267569"/>
    <w:rsid w:val="00586F70"/>
    <w:rsid w:val="005D4F8A"/>
    <w:rsid w:val="00AE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E0E82"/>
  <w15:chartTrackingRefBased/>
  <w15:docId w15:val="{85D71E87-3F07-451E-8CBC-38F5BA35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ehampton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l Hepsomali</dc:creator>
  <cp:keywords/>
  <dc:description/>
  <cp:lastModifiedBy>Piril Hepsomali</cp:lastModifiedBy>
  <cp:revision>1</cp:revision>
  <dcterms:created xsi:type="dcterms:W3CDTF">2023-09-18T09:52:00Z</dcterms:created>
  <dcterms:modified xsi:type="dcterms:W3CDTF">2023-09-18T11:05:00Z</dcterms:modified>
</cp:coreProperties>
</file>